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B2FEF" w14:textId="1B11CB6A" w:rsidR="00512BFB" w:rsidRDefault="00A1674C" w:rsidP="00512B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512BFB" w:rsidRPr="004312C7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512B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12BFB" w:rsidRPr="004312C7">
        <w:rPr>
          <w:rFonts w:ascii="Times New Roman" w:hAnsi="Times New Roman" w:cs="Times New Roman"/>
          <w:b/>
          <w:bCs/>
          <w:sz w:val="24"/>
          <w:szCs w:val="24"/>
        </w:rPr>
        <w:t xml:space="preserve"> Intern and manager Work Performance Questionnaire scores at the conclusion of the internship</w:t>
      </w:r>
    </w:p>
    <w:p w14:paraId="5AAAC2FB" w14:textId="77777777" w:rsidR="00512BFB" w:rsidRPr="004312C7" w:rsidRDefault="00512BFB" w:rsidP="00512B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851"/>
        <w:gridCol w:w="850"/>
        <w:gridCol w:w="1276"/>
        <w:gridCol w:w="1276"/>
        <w:gridCol w:w="850"/>
        <w:gridCol w:w="851"/>
      </w:tblGrid>
      <w:tr w:rsidR="00512BFB" w:rsidRPr="004312C7" w14:paraId="12C44E10" w14:textId="77777777" w:rsidTr="00E30CF1">
        <w:trPr>
          <w:trHeight w:val="12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70B3F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75796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istic intern</w:t>
            </w:r>
          </w:p>
          <w:p w14:paraId="34F7FE51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447C3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utistic intern</w:t>
            </w:r>
          </w:p>
          <w:p w14:paraId="58A1D19D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362B4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E7818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0F5A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anager of autistic inter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3D958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anager of non-autistic inter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5E328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8355F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12BFB" w:rsidRPr="004312C7" w14:paraId="36187C0F" w14:textId="77777777" w:rsidTr="00E30CF1">
        <w:trPr>
          <w:trHeight w:val="1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FF37968" w14:textId="77777777" w:rsidR="00512BFB" w:rsidRPr="004312C7" w:rsidRDefault="00512BFB" w:rsidP="00E30CF1">
            <w:pPr>
              <w:pStyle w:val="NoSpacing"/>
              <w:rPr>
                <w:rFonts w:cs="Times New Roman"/>
                <w:b/>
                <w:bCs/>
                <w:sz w:val="24"/>
                <w:szCs w:val="24"/>
              </w:rPr>
            </w:pPr>
            <w:r w:rsidRPr="004312C7">
              <w:rPr>
                <w:rFonts w:cs="Times New Roman"/>
                <w:b/>
                <w:bCs/>
                <w:sz w:val="24"/>
                <w:szCs w:val="24"/>
              </w:rPr>
              <w:t>Work Performance Questionnaire</w:t>
            </w:r>
          </w:p>
          <w:p w14:paraId="0A854A19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Fonts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786737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441C836B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EA82EE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03AD9CE3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685B53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845518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equiv</w:t>
            </w:r>
            <w:proofErr w:type="spellEnd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C160AB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24A66FFE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231E05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(SD) </w:t>
            </w:r>
          </w:p>
          <w:p w14:paraId="7E4368E0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1B4904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CD112B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equiv</w:t>
            </w:r>
            <w:proofErr w:type="spellEnd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.</w:t>
            </w:r>
          </w:p>
        </w:tc>
      </w:tr>
      <w:tr w:rsidR="00512BFB" w:rsidRPr="004312C7" w14:paraId="45199DCA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1254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Presentation, punctuality, &amp; responsibility</w:t>
            </w:r>
          </w:p>
          <w:p w14:paraId="3B381A46" w14:textId="77777777" w:rsidR="00512BFB" w:rsidRPr="004312C7" w:rsidRDefault="00512BFB" w:rsidP="00E30CF1">
            <w:pPr>
              <w:rPr>
                <w:rStyle w:val="A7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4CFA3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6 (0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82BF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9 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AADD4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4B930F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-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54F48" w14:textId="77777777" w:rsidR="00512BFB" w:rsidRPr="004312C7" w:rsidRDefault="00512BFB" w:rsidP="00E30CF1">
            <w:pPr>
              <w:rPr>
                <w:rStyle w:val="A7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8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F7D22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5.0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647C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1BA870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512BFB" w:rsidRPr="004312C7" w14:paraId="6F4D875B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24B4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Task comprehension and planning</w:t>
            </w:r>
          </w:p>
          <w:p w14:paraId="2CD7CA75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EC5C4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2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EA30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9 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60230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0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AEC19A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-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62CCD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3.5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1980D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8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13FE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0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2FF6B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</w:tr>
      <w:tr w:rsidR="00512BFB" w:rsidRPr="004312C7" w14:paraId="75D6C5A2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A5F3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Task performance</w:t>
            </w:r>
          </w:p>
          <w:p w14:paraId="4041005E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7EC9E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3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D3466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8 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02671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F7A6B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2BA4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3.9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F2B6F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6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4101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48A9E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</w:tr>
      <w:tr w:rsidR="00512BFB" w:rsidRPr="004312C7" w14:paraId="25F3EEB9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8C9F8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Dealing with distractions</w:t>
            </w:r>
          </w:p>
          <w:p w14:paraId="0E18FB26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A24A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1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9E7A4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9 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C87B08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4D6DE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3F13D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0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AB541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9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87CF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AEDA27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</w:tr>
      <w:tr w:rsidR="00512BFB" w:rsidRPr="004312C7" w14:paraId="52B36716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FFE8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Contact/interaction with colleagues and superiors</w:t>
            </w:r>
          </w:p>
          <w:p w14:paraId="727B32CE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0CA2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4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902D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9 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15C26D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D08C4A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2D1AA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5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25E58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Cs/>
                <w:sz w:val="24"/>
                <w:szCs w:val="24"/>
              </w:rPr>
              <w:t>4.8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2BEA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37098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</w:tr>
      <w:tr w:rsidR="00512BFB" w:rsidRPr="004312C7" w14:paraId="7F656610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69819" w14:textId="77777777" w:rsidR="00512BFB" w:rsidRPr="004312C7" w:rsidRDefault="00512BFB" w:rsidP="00E30CF1">
            <w:pPr>
              <w:pStyle w:val="NoSpacing"/>
              <w:rPr>
                <w:rFonts w:cs="Times New Roman"/>
                <w:b/>
                <w:bCs/>
                <w:sz w:val="24"/>
                <w:szCs w:val="24"/>
              </w:rPr>
            </w:pPr>
            <w:r w:rsidRPr="004312C7">
              <w:rPr>
                <w:rFonts w:cs="Times New Roman"/>
                <w:b/>
                <w:bCs/>
                <w:sz w:val="24"/>
                <w:szCs w:val="24"/>
              </w:rPr>
              <w:t>Work Performance Questionnaire</w:t>
            </w:r>
          </w:p>
          <w:p w14:paraId="1185E082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Fonts w:cs="Times New Roman"/>
                <w:b/>
                <w:bCs/>
                <w:sz w:val="24"/>
                <w:szCs w:val="24"/>
              </w:rPr>
              <w:t xml:space="preserve">Independ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02A481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786DDB6D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87DA63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5BD1D01F" w14:textId="77777777" w:rsidR="00512BFB" w:rsidRPr="004312C7" w:rsidRDefault="00512BFB" w:rsidP="00E30C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2A0C08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C4F6C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equiv</w:t>
            </w:r>
            <w:proofErr w:type="spellEnd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FA4C5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5D00FECB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B9ACD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2BAE50EA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62DB73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89BEB1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equiv</w:t>
            </w:r>
            <w:proofErr w:type="spellEnd"/>
            <w:r w:rsidRPr="004312C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.</w:t>
            </w:r>
          </w:p>
        </w:tc>
      </w:tr>
      <w:tr w:rsidR="00512BFB" w:rsidRPr="004312C7" w14:paraId="3F86A608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64E0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Presentation, punctuality, &amp; responsibility</w:t>
            </w:r>
          </w:p>
          <w:p w14:paraId="336FE953" w14:textId="77777777" w:rsidR="00512BFB" w:rsidRPr="004312C7" w:rsidRDefault="00512BFB" w:rsidP="00E30CF1">
            <w:pPr>
              <w:rPr>
                <w:rStyle w:val="A7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EA0B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8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DA07C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26B84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3A92E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17DC" w14:textId="77777777" w:rsidR="00512BFB" w:rsidRPr="004312C7" w:rsidRDefault="00512BFB" w:rsidP="00E30CF1">
            <w:pPr>
              <w:rPr>
                <w:rStyle w:val="A7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63E12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08CA" w14:textId="77777777" w:rsidR="00512BFB" w:rsidRPr="004312C7" w:rsidRDefault="00512BFB" w:rsidP="00E30C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5F578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512BFB" w:rsidRPr="004312C7" w14:paraId="2CE9A02D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C458B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Task comprehension and planning</w:t>
            </w:r>
          </w:p>
          <w:p w14:paraId="2524B320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8CFF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4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D938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B173A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6FCC4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A5E0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3.5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73E78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8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4EFE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75877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</w:tr>
      <w:tr w:rsidR="00512BFB" w:rsidRPr="004312C7" w14:paraId="3118F5D7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2BB1D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Task performance</w:t>
            </w:r>
          </w:p>
          <w:p w14:paraId="78C0F610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CBC4D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5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08C73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9 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8CD47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7EACB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74AF6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0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37158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7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1CB9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AEAA8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</w:tr>
      <w:tr w:rsidR="00512BFB" w:rsidRPr="004312C7" w14:paraId="5A8AE3D7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C0589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t>Dealing with distractions</w:t>
            </w:r>
          </w:p>
          <w:p w14:paraId="6D8D16BC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0C74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5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962F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E4CF7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B4292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C6A3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3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22EC2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8B69F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0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2CC0E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</w:tr>
      <w:tr w:rsidR="00512BFB" w:rsidRPr="004312C7" w14:paraId="771B4A70" w14:textId="77777777" w:rsidTr="00E30CF1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39623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  <w:r w:rsidRPr="004312C7">
              <w:rPr>
                <w:rStyle w:val="A7"/>
                <w:rFonts w:cs="Times New Roman"/>
                <w:iCs/>
                <w:sz w:val="24"/>
                <w:szCs w:val="24"/>
              </w:rPr>
              <w:lastRenderedPageBreak/>
              <w:t>Contact/interaction with colleagues and superiors</w:t>
            </w:r>
          </w:p>
          <w:p w14:paraId="2AB37DD4" w14:textId="77777777" w:rsidR="00512BFB" w:rsidRPr="004312C7" w:rsidRDefault="00512BFB" w:rsidP="00E30CF1">
            <w:pPr>
              <w:pStyle w:val="NoSpacing"/>
              <w:rPr>
                <w:rStyle w:val="A7"/>
                <w:rFonts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F01EF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6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A1872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5.0 (0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8B975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FBADD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05F6A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6 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94902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4.8 (0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2DA51" w14:textId="77777777" w:rsidR="00512BFB" w:rsidRPr="004312C7" w:rsidRDefault="00512BFB" w:rsidP="00E3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E5AB8" w14:textId="77777777" w:rsidR="00512BFB" w:rsidRPr="004312C7" w:rsidRDefault="00512BFB" w:rsidP="00E30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2C7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</w:tr>
    </w:tbl>
    <w:p w14:paraId="6D03A5CB" w14:textId="77777777" w:rsidR="00512BFB" w:rsidRPr="004312C7" w:rsidRDefault="00512BFB" w:rsidP="00512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64056F" w14:textId="77777777" w:rsidR="00205DBF" w:rsidRDefault="00205DBF"/>
    <w:sectPr w:rsidR="0020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45 Light">
    <w:altName w:val="Arial"/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FB"/>
    <w:rsid w:val="00205DBF"/>
    <w:rsid w:val="00512BFB"/>
    <w:rsid w:val="00A1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66EF7"/>
  <w15:chartTrackingRefBased/>
  <w15:docId w15:val="{29DE17E0-32C9-42D7-A65F-70A02B886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FB"/>
    <w:pPr>
      <w:spacing w:after="0" w:line="240" w:lineRule="auto"/>
    </w:pPr>
    <w:rPr>
      <w:rFonts w:asci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512BFB"/>
    <w:rPr>
      <w:rFonts w:cs="Helvetica 45 Light"/>
      <w:color w:val="000000"/>
      <w:sz w:val="21"/>
      <w:szCs w:val="21"/>
    </w:rPr>
  </w:style>
  <w:style w:type="paragraph" w:styleId="NoSpacing">
    <w:name w:val="No Spacing"/>
    <w:uiPriority w:val="1"/>
    <w:qFormat/>
    <w:rsid w:val="00512BFB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</dc:creator>
  <cp:keywords/>
  <dc:description/>
  <cp:lastModifiedBy>Remington, Anna</cp:lastModifiedBy>
  <cp:revision>2</cp:revision>
  <dcterms:created xsi:type="dcterms:W3CDTF">2020-08-10T12:27:00Z</dcterms:created>
  <dcterms:modified xsi:type="dcterms:W3CDTF">2021-03-22T11:04:00Z</dcterms:modified>
</cp:coreProperties>
</file>